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1FDCCD" w14:textId="434B77B6" w:rsidR="00AD77F3" w:rsidRDefault="00AD77F3" w:rsidP="00AD77F3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 S1. Description of social variables used to evaluate</w:t>
      </w:r>
      <w:r w:rsidRPr="00A2406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D26ED">
        <w:rPr>
          <w:rFonts w:ascii="Times New Roman" w:hAnsi="Times New Roman" w:cs="Times New Roman"/>
          <w:sz w:val="24"/>
          <w:szCs w:val="24"/>
          <w:lang w:val="en-US"/>
        </w:rPr>
        <w:t xml:space="preserve">female brown bear selection of settlement home ranges in </w:t>
      </w:r>
      <w:r>
        <w:rPr>
          <w:rFonts w:ascii="Times New Roman" w:hAnsi="Times New Roman" w:cs="Times New Roman"/>
          <w:sz w:val="24"/>
          <w:szCs w:val="24"/>
          <w:lang w:val="en-US"/>
        </w:rPr>
        <w:t>Sweden,</w:t>
      </w:r>
      <w:r w:rsidRPr="00FD26ED">
        <w:rPr>
          <w:rFonts w:ascii="Times New Roman" w:hAnsi="Times New Roman" w:cs="Times New Roman"/>
          <w:sz w:val="24"/>
          <w:szCs w:val="24"/>
          <w:lang w:val="en-US"/>
        </w:rPr>
        <w:t xml:space="preserve"> 1998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FD26ED">
        <w:rPr>
          <w:rFonts w:ascii="Times New Roman" w:hAnsi="Times New Roman" w:cs="Times New Roman"/>
          <w:sz w:val="24"/>
          <w:szCs w:val="24"/>
          <w:lang w:val="en-US"/>
        </w:rPr>
        <w:t>2018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Statistics are shown for the realized settlement home ranges (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HR;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i.e. ‘used’ home ranges from resource selection function). Min = minimum, max = maximum, SD = standard deviation. </w:t>
      </w:r>
      <w:del w:id="0" w:author="Jennifer Eve Hansen" w:date="2021-04-18T16:00:00Z">
        <w:r w:rsidDel="004A215C">
          <w:rPr>
            <w:rFonts w:ascii="Times New Roman" w:hAnsi="Times New Roman" w:cs="Times New Roman"/>
            <w:sz w:val="24"/>
            <w:szCs w:val="24"/>
            <w:lang w:val="en-US"/>
          </w:rPr>
          <w:delText>Presence of mother</w:delText>
        </w:r>
      </w:del>
      <w:ins w:id="1" w:author="Jennifer Eve Hansen" w:date="2021-04-18T16:00:00Z">
        <w:r w:rsidR="004A215C">
          <w:rPr>
            <w:rFonts w:ascii="Times New Roman" w:hAnsi="Times New Roman" w:cs="Times New Roman"/>
            <w:sz w:val="24"/>
            <w:szCs w:val="24"/>
            <w:lang w:val="en-US"/>
          </w:rPr>
          <w:t>Maternal overlap</w:t>
        </w:r>
      </w:ins>
      <w:r>
        <w:rPr>
          <w:rFonts w:ascii="Times New Roman" w:hAnsi="Times New Roman" w:cs="Times New Roman"/>
          <w:sz w:val="24"/>
          <w:szCs w:val="24"/>
          <w:lang w:val="en-US"/>
        </w:rPr>
        <w:t xml:space="preserve"> is given as the proportion of females that had mothers present on the landscape and had SHR overlapping their mother’s home range (n = 32 present mothers, </w:t>
      </w:r>
      <w:ins w:id="2" w:author="Jennifer Eve Hansen" w:date="2021-04-11T14:41:00Z">
        <w:r w:rsidR="00F656A9">
          <w:rPr>
            <w:rFonts w:ascii="Times New Roman" w:hAnsi="Times New Roman" w:cs="Times New Roman"/>
            <w:sz w:val="24"/>
            <w:szCs w:val="24"/>
            <w:lang w:val="en-US"/>
          </w:rPr>
          <w:t>n</w:t>
        </w:r>
      </w:ins>
      <w:ins w:id="3" w:author="Jennifer Eve Hansen" w:date="2021-04-11T14:42:00Z">
        <w:r w:rsidR="00F656A9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</w:ins>
      <w:ins w:id="4" w:author="Jennifer Eve Hansen" w:date="2021-04-11T14:41:00Z">
        <w:r w:rsidR="00F656A9">
          <w:rPr>
            <w:rFonts w:ascii="Times New Roman" w:hAnsi="Times New Roman" w:cs="Times New Roman"/>
            <w:sz w:val="24"/>
            <w:szCs w:val="24"/>
            <w:lang w:val="en-US"/>
          </w:rPr>
          <w:t xml:space="preserve">= 4 present without overlap, </w:t>
        </w:r>
      </w:ins>
      <w:r>
        <w:rPr>
          <w:rFonts w:ascii="Times New Roman" w:hAnsi="Times New Roman" w:cs="Times New Roman"/>
          <w:sz w:val="24"/>
          <w:szCs w:val="24"/>
          <w:lang w:val="en-US"/>
        </w:rPr>
        <w:t xml:space="preserve">n = 20 absent mothers). </w:t>
      </w:r>
    </w:p>
    <w:tbl>
      <w:tblPr>
        <w:tblW w:w="9014" w:type="dxa"/>
        <w:jc w:val="center"/>
        <w:tblLayout w:type="fixed"/>
        <w:tblLook w:val="0420" w:firstRow="1" w:lastRow="0" w:firstColumn="0" w:lastColumn="0" w:noHBand="0" w:noVBand="1"/>
      </w:tblPr>
      <w:tblGrid>
        <w:gridCol w:w="4410"/>
        <w:gridCol w:w="1530"/>
        <w:gridCol w:w="720"/>
        <w:gridCol w:w="824"/>
        <w:gridCol w:w="810"/>
        <w:gridCol w:w="720"/>
      </w:tblGrid>
      <w:tr w:rsidR="00AD77F3" w:rsidRPr="00A2406C" w14:paraId="614C715A" w14:textId="77777777" w:rsidTr="00E76A5E">
        <w:trPr>
          <w:cantSplit/>
          <w:trHeight w:val="338"/>
          <w:tblHeader/>
          <w:jc w:val="center"/>
        </w:trPr>
        <w:tc>
          <w:tcPr>
            <w:tcW w:w="4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655EE" w14:textId="77777777" w:rsidR="00AD77F3" w:rsidRPr="002655A4" w:rsidRDefault="00AD77F3" w:rsidP="00E76A5E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5A4">
              <w:rPr>
                <w:rFonts w:ascii="Times New Roman" w:eastAsia="Arial" w:hAnsi="Times New Roman" w:cs="Times New Roman"/>
                <w:b/>
                <w:color w:val="111111"/>
                <w:sz w:val="24"/>
                <w:szCs w:val="24"/>
              </w:rPr>
              <w:t>Variabl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AFB3A71" w14:textId="77777777" w:rsidR="00AD77F3" w:rsidRPr="002655A4" w:rsidRDefault="00AD77F3" w:rsidP="00E76A5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111111"/>
                <w:sz w:val="24"/>
                <w:szCs w:val="24"/>
              </w:rPr>
            </w:pPr>
            <w:r w:rsidRPr="002655A4">
              <w:rPr>
                <w:rFonts w:ascii="Times New Roman" w:eastAsia="Arial" w:hAnsi="Times New Roman" w:cs="Times New Roman"/>
                <w:b/>
                <w:color w:val="111111"/>
                <w:sz w:val="24"/>
                <w:szCs w:val="24"/>
              </w:rPr>
              <w:t>Typ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DD6A0" w14:textId="77777777" w:rsidR="00AD77F3" w:rsidRPr="002655A4" w:rsidRDefault="00AD77F3" w:rsidP="00E76A5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5A4">
              <w:rPr>
                <w:rFonts w:ascii="Times New Roman" w:eastAsia="Arial" w:hAnsi="Times New Roman" w:cs="Times New Roman"/>
                <w:b/>
                <w:color w:val="111111"/>
                <w:sz w:val="24"/>
                <w:szCs w:val="24"/>
              </w:rPr>
              <w:t>Min</w:t>
            </w:r>
          </w:p>
        </w:tc>
        <w:tc>
          <w:tcPr>
            <w:tcW w:w="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F6CDF" w14:textId="77777777" w:rsidR="00AD77F3" w:rsidRPr="002655A4" w:rsidRDefault="00AD77F3" w:rsidP="00E76A5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5A4">
              <w:rPr>
                <w:rFonts w:ascii="Times New Roman" w:eastAsia="Arial" w:hAnsi="Times New Roman" w:cs="Times New Roman"/>
                <w:b/>
                <w:color w:val="111111"/>
                <w:sz w:val="24"/>
                <w:szCs w:val="24"/>
              </w:rPr>
              <w:t>Max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0A26C" w14:textId="77777777" w:rsidR="00AD77F3" w:rsidRPr="002655A4" w:rsidRDefault="00AD77F3" w:rsidP="00E76A5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2655A4">
              <w:rPr>
                <w:rFonts w:ascii="Times New Roman" w:eastAsia="Arial" w:hAnsi="Times New Roman" w:cs="Times New Roman"/>
                <w:b/>
                <w:color w:val="111111"/>
                <w:sz w:val="24"/>
                <w:szCs w:val="24"/>
              </w:rPr>
              <w:t>Mean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3D9EE" w14:textId="77777777" w:rsidR="00AD77F3" w:rsidRPr="002655A4" w:rsidRDefault="00AD77F3" w:rsidP="00E76A5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655A4">
              <w:rPr>
                <w:rFonts w:ascii="Times New Roman" w:eastAsia="Arial" w:hAnsi="Times New Roman" w:cs="Times New Roman"/>
                <w:b/>
                <w:color w:val="111111"/>
                <w:sz w:val="24"/>
                <w:szCs w:val="24"/>
              </w:rPr>
              <w:t>SD</w:t>
            </w:r>
          </w:p>
        </w:tc>
      </w:tr>
      <w:tr w:rsidR="00AD77F3" w:rsidRPr="008871EB" w14:paraId="6E44F9F9" w14:textId="77777777" w:rsidTr="00E76A5E">
        <w:trPr>
          <w:cantSplit/>
          <w:trHeight w:val="350"/>
          <w:jc w:val="center"/>
        </w:trPr>
        <w:tc>
          <w:tcPr>
            <w:tcW w:w="441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56721" w14:textId="21FE57AF" w:rsidR="00AD77F3" w:rsidRDefault="00AD77F3" w:rsidP="00E76A5E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</w:pPr>
            <w:del w:id="5" w:author="Jennifer Eve Hansen" w:date="2021-04-11T13:56:00Z">
              <w:r w:rsidRPr="00955E25" w:rsidDel="00DA0983">
                <w:rPr>
                  <w:rFonts w:ascii="Times New Roman" w:eastAsia="Arial" w:hAnsi="Times New Roman" w:cs="Times New Roman"/>
                  <w:i/>
                  <w:color w:val="111111"/>
                  <w:sz w:val="24"/>
                  <w:szCs w:val="24"/>
                  <w:lang w:val="en-US"/>
                </w:rPr>
                <w:delText>Presence of m</w:delText>
              </w:r>
            </w:del>
            <w:del w:id="6" w:author="Jennifer Eve Hansen" w:date="2021-04-18T15:59:00Z">
              <w:r w:rsidRPr="00955E25" w:rsidDel="00E17947">
                <w:rPr>
                  <w:rFonts w:ascii="Times New Roman" w:eastAsia="Arial" w:hAnsi="Times New Roman" w:cs="Times New Roman"/>
                  <w:i/>
                  <w:color w:val="111111"/>
                  <w:sz w:val="24"/>
                  <w:szCs w:val="24"/>
                  <w:lang w:val="en-US"/>
                </w:rPr>
                <w:delText>ot</w:delText>
              </w:r>
            </w:del>
            <w:del w:id="7" w:author="Jennifer Eve Hansen" w:date="2021-04-18T16:00:00Z">
              <w:r w:rsidRPr="00955E25" w:rsidDel="00E17947">
                <w:rPr>
                  <w:rFonts w:ascii="Times New Roman" w:eastAsia="Arial" w:hAnsi="Times New Roman" w:cs="Times New Roman"/>
                  <w:i/>
                  <w:color w:val="111111"/>
                  <w:sz w:val="24"/>
                  <w:szCs w:val="24"/>
                  <w:lang w:val="en-US"/>
                </w:rPr>
                <w:delText>her</w:delText>
              </w:r>
            </w:del>
            <w:ins w:id="8" w:author="Jennifer Eve Hansen" w:date="2021-04-18T16:00:00Z">
              <w:r w:rsidR="00E17947">
                <w:rPr>
                  <w:rFonts w:ascii="Times New Roman" w:eastAsia="Arial" w:hAnsi="Times New Roman" w:cs="Times New Roman"/>
                  <w:i/>
                  <w:color w:val="111111"/>
                  <w:sz w:val="24"/>
                  <w:szCs w:val="24"/>
                  <w:lang w:val="en-US"/>
                </w:rPr>
                <w:t>Maternal</w:t>
              </w:r>
            </w:ins>
            <w:ins w:id="9" w:author="Jennifer Eve Hansen" w:date="2021-04-11T13:56:00Z">
              <w:r w:rsidR="00DA0983">
                <w:rPr>
                  <w:rFonts w:ascii="Times New Roman" w:eastAsia="Arial" w:hAnsi="Times New Roman" w:cs="Times New Roman"/>
                  <w:i/>
                  <w:color w:val="111111"/>
                  <w:sz w:val="24"/>
                  <w:szCs w:val="24"/>
                  <w:lang w:val="en-US"/>
                </w:rPr>
                <w:t xml:space="preserve"> overl</w:t>
              </w:r>
            </w:ins>
            <w:ins w:id="10" w:author="Jennifer Eve Hansen" w:date="2021-04-11T13:57:00Z">
              <w:r w:rsidR="00DA0983">
                <w:rPr>
                  <w:rFonts w:ascii="Times New Roman" w:eastAsia="Arial" w:hAnsi="Times New Roman" w:cs="Times New Roman"/>
                  <w:i/>
                  <w:color w:val="111111"/>
                  <w:sz w:val="24"/>
                  <w:szCs w:val="24"/>
                  <w:lang w:val="en-US"/>
                </w:rPr>
                <w:t>ap</w:t>
              </w:r>
            </w:ins>
            <w:r w:rsidRPr="008871EB"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>:</w:t>
            </w:r>
            <w:r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 xml:space="preserve"> </w:t>
            </w:r>
          </w:p>
          <w:p w14:paraId="00724A3D" w14:textId="77777777" w:rsidR="00AD77F3" w:rsidRPr="008871EB" w:rsidRDefault="00AD77F3" w:rsidP="00E76A5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71EB"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 xml:space="preserve">Home range of mother overlaps </w:t>
            </w:r>
            <w:r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>focal female’s SHR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B96B331" w14:textId="77777777" w:rsidR="00AD77F3" w:rsidRPr="008871EB" w:rsidRDefault="00AD77F3" w:rsidP="00E76A5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53F03" w14:textId="77777777" w:rsidR="00AD77F3" w:rsidRPr="008871EB" w:rsidRDefault="00AD77F3" w:rsidP="00E76A5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71EB"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>0</w:t>
            </w:r>
          </w:p>
        </w:tc>
        <w:tc>
          <w:tcPr>
            <w:tcW w:w="82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F1DBA" w14:textId="77777777" w:rsidR="00AD77F3" w:rsidRPr="008871EB" w:rsidRDefault="00AD77F3" w:rsidP="00E76A5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71EB"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40E8F" w14:textId="7098F45A" w:rsidR="00AD77F3" w:rsidRPr="008871EB" w:rsidRDefault="00AD77F3" w:rsidP="00E76A5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71EB"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>8</w:t>
            </w:r>
            <w:ins w:id="11" w:author="Jennifer Eve Hansen" w:date="2021-04-11T14:41:00Z">
              <w:r w:rsidR="00F656A9">
                <w:rPr>
                  <w:rFonts w:ascii="Times New Roman" w:eastAsia="Arial" w:hAnsi="Times New Roman" w:cs="Times New Roman"/>
                  <w:color w:val="111111"/>
                  <w:sz w:val="24"/>
                  <w:szCs w:val="24"/>
                  <w:lang w:val="en-US"/>
                </w:rPr>
                <w:t>9</w:t>
              </w:r>
            </w:ins>
            <w:del w:id="12" w:author="Jennifer Eve Hansen" w:date="2021-04-11T14:41:00Z">
              <w:r w:rsidDel="00F656A9">
                <w:rPr>
                  <w:rFonts w:ascii="Times New Roman" w:eastAsia="Arial" w:hAnsi="Times New Roman" w:cs="Times New Roman"/>
                  <w:color w:val="111111"/>
                  <w:sz w:val="24"/>
                  <w:szCs w:val="24"/>
                  <w:lang w:val="en-US"/>
                </w:rPr>
                <w:delText>8</w:delText>
              </w:r>
            </w:del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F614F" w14:textId="77777777" w:rsidR="00AD77F3" w:rsidRPr="008871EB" w:rsidRDefault="00AD77F3" w:rsidP="00E76A5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>-</w:t>
            </w:r>
          </w:p>
        </w:tc>
      </w:tr>
      <w:tr w:rsidR="00AD77F3" w:rsidRPr="008871EB" w14:paraId="0707B1A9" w14:textId="77777777" w:rsidTr="00E76A5E">
        <w:trPr>
          <w:cantSplit/>
          <w:trHeight w:val="338"/>
          <w:jc w:val="center"/>
        </w:trPr>
        <w:tc>
          <w:tcPr>
            <w:tcW w:w="4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6C356" w14:textId="77777777" w:rsidR="00AD77F3" w:rsidRDefault="00AD77F3" w:rsidP="00E76A5E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</w:pPr>
            <w:r w:rsidRPr="00955E25">
              <w:rPr>
                <w:rFonts w:ascii="Times New Roman" w:eastAsia="Arial" w:hAnsi="Times New Roman" w:cs="Times New Roman"/>
                <w:i/>
                <w:color w:val="111111"/>
                <w:sz w:val="24"/>
                <w:szCs w:val="24"/>
                <w:lang w:val="en-US"/>
              </w:rPr>
              <w:t>Familiarity Index</w:t>
            </w:r>
            <w:r w:rsidRPr="008871EB"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>:</w:t>
            </w:r>
            <w:r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 xml:space="preserve"> </w:t>
            </w:r>
          </w:p>
          <w:p w14:paraId="3AF09A13" w14:textId="77777777" w:rsidR="00AD77F3" w:rsidRPr="008871EB" w:rsidRDefault="00AD77F3" w:rsidP="00E76A5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D48F4">
              <w:rPr>
                <w:rFonts w:ascii="Times New Roman" w:eastAsia="Arial" w:hAnsi="Times New Roman" w:cs="Times New Roman"/>
                <w:iCs/>
                <w:color w:val="111111"/>
                <w:sz w:val="24"/>
                <w:szCs w:val="24"/>
                <w:lang w:val="en-US"/>
                <w:rPrChange w:id="13" w:author="Jennifer Eve Hansen" w:date="2021-04-11T14:15:00Z">
                  <w:rPr>
                    <w:rFonts w:ascii="Times New Roman" w:eastAsia="Arial" w:hAnsi="Times New Roman" w:cs="Times New Roman"/>
                    <w:i/>
                    <w:color w:val="111111"/>
                    <w:sz w:val="24"/>
                    <w:szCs w:val="24"/>
                    <w:lang w:val="en-US"/>
                  </w:rPr>
                </w:rPrChange>
              </w:rPr>
              <w:t>P</w:t>
            </w:r>
            <w:r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 xml:space="preserve">roportion of known to total </w:t>
            </w:r>
            <w:proofErr w:type="gramStart"/>
            <w:r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>females</w:t>
            </w:r>
            <w:proofErr w:type="gramEnd"/>
            <w:r w:rsidRPr="008871EB"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>h</w:t>
            </w:r>
            <w:r w:rsidRPr="008871EB"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>ome range</w:t>
            </w:r>
            <w:r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 xml:space="preserve">s </w:t>
            </w:r>
            <w:r w:rsidRPr="008871EB"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>overlap</w:t>
            </w:r>
            <w:r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>ping focal females SHR</w:t>
            </w:r>
          </w:p>
        </w:tc>
        <w:tc>
          <w:tcPr>
            <w:tcW w:w="1530" w:type="dxa"/>
            <w:vAlign w:val="center"/>
          </w:tcPr>
          <w:p w14:paraId="3B53B0F5" w14:textId="77777777" w:rsidR="00AD77F3" w:rsidRPr="008871EB" w:rsidRDefault="00AD77F3" w:rsidP="00E76A5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8699E" w14:textId="77777777" w:rsidR="00AD77F3" w:rsidRPr="008871EB" w:rsidRDefault="00AD77F3" w:rsidP="00E76A5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71EB"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>0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8983C" w14:textId="77777777" w:rsidR="00AD77F3" w:rsidRPr="008871EB" w:rsidRDefault="00AD77F3" w:rsidP="00E76A5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71EB"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>1</w:t>
            </w:r>
          </w:p>
        </w:tc>
        <w:tc>
          <w:tcPr>
            <w:tcW w:w="8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4F45D" w14:textId="18943635" w:rsidR="00AD77F3" w:rsidRPr="008871EB" w:rsidRDefault="00AD77F3" w:rsidP="00E76A5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71EB"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>0.</w:t>
            </w:r>
            <w:ins w:id="14" w:author="Jennifer Eve Hansen" w:date="2021-04-11T14:15:00Z">
              <w:r w:rsidR="000D48F4">
                <w:rPr>
                  <w:rFonts w:ascii="Times New Roman" w:eastAsia="Arial" w:hAnsi="Times New Roman" w:cs="Times New Roman"/>
                  <w:color w:val="111111"/>
                  <w:sz w:val="24"/>
                  <w:szCs w:val="24"/>
                  <w:lang w:val="en-US"/>
                </w:rPr>
                <w:t>44</w:t>
              </w:r>
            </w:ins>
            <w:del w:id="15" w:author="Jennifer Eve Hansen" w:date="2021-04-11T14:15:00Z">
              <w:r w:rsidRPr="008871EB" w:rsidDel="000D48F4">
                <w:rPr>
                  <w:rFonts w:ascii="Times New Roman" w:eastAsia="Arial" w:hAnsi="Times New Roman" w:cs="Times New Roman"/>
                  <w:color w:val="111111"/>
                  <w:sz w:val="24"/>
                  <w:szCs w:val="24"/>
                  <w:lang w:val="en-US"/>
                </w:rPr>
                <w:delText>51</w:delText>
              </w:r>
            </w:del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F60F7" w14:textId="62748EB0" w:rsidR="00AD77F3" w:rsidRPr="008871EB" w:rsidRDefault="00AD77F3" w:rsidP="00E76A5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71EB"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>0.</w:t>
            </w:r>
            <w:ins w:id="16" w:author="Jennifer Eve Hansen" w:date="2021-04-11T14:15:00Z">
              <w:r w:rsidR="000D48F4">
                <w:rPr>
                  <w:rFonts w:ascii="Times New Roman" w:eastAsia="Arial" w:hAnsi="Times New Roman" w:cs="Times New Roman"/>
                  <w:color w:val="111111"/>
                  <w:sz w:val="24"/>
                  <w:szCs w:val="24"/>
                  <w:lang w:val="en-US"/>
                </w:rPr>
                <w:t>22</w:t>
              </w:r>
            </w:ins>
            <w:del w:id="17" w:author="Jennifer Eve Hansen" w:date="2021-04-11T14:15:00Z">
              <w:r w:rsidRPr="008871EB" w:rsidDel="000D48F4">
                <w:rPr>
                  <w:rFonts w:ascii="Times New Roman" w:eastAsia="Arial" w:hAnsi="Times New Roman" w:cs="Times New Roman"/>
                  <w:color w:val="111111"/>
                  <w:sz w:val="24"/>
                  <w:szCs w:val="24"/>
                  <w:lang w:val="en-US"/>
                </w:rPr>
                <w:delText>31</w:delText>
              </w:r>
            </w:del>
          </w:p>
        </w:tc>
      </w:tr>
      <w:tr w:rsidR="00AD77F3" w:rsidRPr="008871EB" w14:paraId="55EB8A62" w14:textId="77777777" w:rsidTr="00E76A5E">
        <w:trPr>
          <w:cantSplit/>
          <w:trHeight w:val="338"/>
          <w:jc w:val="center"/>
        </w:trPr>
        <w:tc>
          <w:tcPr>
            <w:tcW w:w="44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75046" w14:textId="77777777" w:rsidR="00AD77F3" w:rsidRDefault="00AD77F3" w:rsidP="00E76A5E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</w:pPr>
            <w:r w:rsidRPr="00955E25">
              <w:rPr>
                <w:rFonts w:ascii="Times New Roman" w:eastAsia="Arial" w:hAnsi="Times New Roman" w:cs="Times New Roman"/>
                <w:i/>
                <w:color w:val="111111"/>
                <w:sz w:val="24"/>
                <w:szCs w:val="24"/>
                <w:lang w:val="en-US"/>
              </w:rPr>
              <w:t>Relatedness Ratio</w:t>
            </w:r>
            <w:r w:rsidRPr="008871EB"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>:</w:t>
            </w:r>
          </w:p>
          <w:p w14:paraId="5E0F69E4" w14:textId="77777777" w:rsidR="00AD77F3" w:rsidRPr="008871EB" w:rsidRDefault="00AD77F3" w:rsidP="00E76A5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>Proportion of related to total female home ranges overlapping focal females SHR</w:t>
            </w:r>
            <w:r w:rsidRPr="008871EB"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530" w:type="dxa"/>
            <w:vAlign w:val="center"/>
          </w:tcPr>
          <w:p w14:paraId="105E2F37" w14:textId="77777777" w:rsidR="00AD77F3" w:rsidRPr="008871EB" w:rsidRDefault="00AD77F3" w:rsidP="00E76A5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60D3A" w14:textId="77777777" w:rsidR="00AD77F3" w:rsidRPr="008871EB" w:rsidRDefault="00AD77F3" w:rsidP="00E76A5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71EB"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>0</w:t>
            </w:r>
          </w:p>
        </w:tc>
        <w:tc>
          <w:tcPr>
            <w:tcW w:w="824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61F0C" w14:textId="736980C5" w:rsidR="00AD77F3" w:rsidRPr="008871EB" w:rsidRDefault="000D48F4" w:rsidP="00E76A5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8" w:author="Jennifer Eve Hansen" w:date="2021-04-11T14:15:00Z">
              <w:r>
                <w:rPr>
                  <w:rFonts w:ascii="Times New Roman" w:eastAsia="Arial" w:hAnsi="Times New Roman" w:cs="Times New Roman"/>
                  <w:color w:val="111111"/>
                  <w:sz w:val="24"/>
                  <w:szCs w:val="24"/>
                  <w:lang w:val="en-US"/>
                </w:rPr>
                <w:t>0.83</w:t>
              </w:r>
            </w:ins>
            <w:del w:id="19" w:author="Jennifer Eve Hansen" w:date="2021-04-11T14:15:00Z">
              <w:r w:rsidR="00AD77F3" w:rsidRPr="008871EB" w:rsidDel="000D48F4">
                <w:rPr>
                  <w:rFonts w:ascii="Times New Roman" w:eastAsia="Arial" w:hAnsi="Times New Roman" w:cs="Times New Roman"/>
                  <w:color w:val="111111"/>
                  <w:sz w:val="24"/>
                  <w:szCs w:val="24"/>
                  <w:lang w:val="en-US"/>
                </w:rPr>
                <w:delText>1</w:delText>
              </w:r>
            </w:del>
          </w:p>
        </w:tc>
        <w:tc>
          <w:tcPr>
            <w:tcW w:w="81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1D2F3" w14:textId="6D448861" w:rsidR="00AD77F3" w:rsidRPr="008871EB" w:rsidRDefault="00AD77F3" w:rsidP="00E76A5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71EB"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>0.</w:t>
            </w:r>
            <w:ins w:id="20" w:author="Jennifer Eve Hansen" w:date="2021-04-11T14:16:00Z">
              <w:r w:rsidR="000D48F4">
                <w:rPr>
                  <w:rFonts w:ascii="Times New Roman" w:eastAsia="Arial" w:hAnsi="Times New Roman" w:cs="Times New Roman"/>
                  <w:color w:val="111111"/>
                  <w:sz w:val="24"/>
                  <w:szCs w:val="24"/>
                  <w:lang w:val="en-US"/>
                </w:rPr>
                <w:t>3</w:t>
              </w:r>
            </w:ins>
            <w:del w:id="21" w:author="Jennifer Eve Hansen" w:date="2021-04-11T14:16:00Z">
              <w:r w:rsidRPr="008871EB" w:rsidDel="000D48F4">
                <w:rPr>
                  <w:rFonts w:ascii="Times New Roman" w:eastAsia="Arial" w:hAnsi="Times New Roman" w:cs="Times New Roman"/>
                  <w:color w:val="111111"/>
                  <w:sz w:val="24"/>
                  <w:szCs w:val="24"/>
                  <w:lang w:val="en-US"/>
                </w:rPr>
                <w:delText>25</w:delText>
              </w:r>
            </w:del>
          </w:p>
        </w:tc>
        <w:tc>
          <w:tcPr>
            <w:tcW w:w="7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6619C" w14:textId="20D494B8" w:rsidR="00AD77F3" w:rsidRPr="008871EB" w:rsidRDefault="00AD77F3" w:rsidP="00E76A5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71EB"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>0.</w:t>
            </w:r>
            <w:ins w:id="22" w:author="Jennifer Eve Hansen" w:date="2021-04-11T14:16:00Z">
              <w:r w:rsidR="000D48F4">
                <w:rPr>
                  <w:rFonts w:ascii="Times New Roman" w:eastAsia="Arial" w:hAnsi="Times New Roman" w:cs="Times New Roman"/>
                  <w:color w:val="111111"/>
                  <w:sz w:val="24"/>
                  <w:szCs w:val="24"/>
                  <w:lang w:val="en-US"/>
                </w:rPr>
                <w:t>23</w:t>
              </w:r>
            </w:ins>
            <w:del w:id="23" w:author="Jennifer Eve Hansen" w:date="2021-04-11T14:16:00Z">
              <w:r w:rsidRPr="008871EB" w:rsidDel="000D48F4">
                <w:rPr>
                  <w:rFonts w:ascii="Times New Roman" w:eastAsia="Arial" w:hAnsi="Times New Roman" w:cs="Times New Roman"/>
                  <w:color w:val="111111"/>
                  <w:sz w:val="24"/>
                  <w:szCs w:val="24"/>
                  <w:lang w:val="en-US"/>
                </w:rPr>
                <w:delText>25</w:delText>
              </w:r>
            </w:del>
          </w:p>
        </w:tc>
      </w:tr>
      <w:tr w:rsidR="00AD77F3" w:rsidRPr="008871EB" w14:paraId="79C32D4A" w14:textId="77777777" w:rsidTr="00E76A5E">
        <w:trPr>
          <w:cantSplit/>
          <w:trHeight w:val="350"/>
          <w:jc w:val="center"/>
        </w:trPr>
        <w:tc>
          <w:tcPr>
            <w:tcW w:w="44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8B1A9" w14:textId="77777777" w:rsidR="00AD77F3" w:rsidRDefault="00AD77F3" w:rsidP="00E76A5E">
            <w:pPr>
              <w:spacing w:before="40" w:after="40"/>
              <w:ind w:left="100" w:right="100"/>
              <w:rPr>
                <w:rFonts w:ascii="Times New Roman" w:eastAsia="Arial" w:hAnsi="Times New Roman" w:cs="Times New Roman"/>
                <w:i/>
                <w:color w:val="111111"/>
                <w:sz w:val="24"/>
                <w:szCs w:val="24"/>
                <w:lang w:val="en-US"/>
              </w:rPr>
            </w:pPr>
            <w:r w:rsidRPr="00955E25">
              <w:rPr>
                <w:rFonts w:ascii="Times New Roman" w:eastAsia="Arial" w:hAnsi="Times New Roman" w:cs="Times New Roman"/>
                <w:i/>
                <w:color w:val="111111"/>
                <w:sz w:val="24"/>
                <w:szCs w:val="24"/>
                <w:lang w:val="en-US"/>
              </w:rPr>
              <w:t>Density Difference</w:t>
            </w:r>
            <w:r>
              <w:rPr>
                <w:rFonts w:ascii="Times New Roman" w:eastAsia="Arial" w:hAnsi="Times New Roman" w:cs="Times New Roman"/>
                <w:i/>
                <w:color w:val="111111"/>
                <w:sz w:val="24"/>
                <w:szCs w:val="24"/>
                <w:lang w:val="en-US"/>
              </w:rPr>
              <w:t>:</w:t>
            </w:r>
          </w:p>
          <w:p w14:paraId="5C3474FD" w14:textId="77777777" w:rsidR="00AD77F3" w:rsidRPr="008871EB" w:rsidRDefault="00AD77F3" w:rsidP="00E76A5E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871EB"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>Difference in density between</w:t>
            </w:r>
            <w:r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 xml:space="preserve"> focal females</w:t>
            </w:r>
            <w:r w:rsidRPr="008871EB"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>SHR and natal home range (NHR)</w:t>
            </w:r>
            <w:r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br/>
              <w:t>SHR density – NHR density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378EA85" w14:textId="77777777" w:rsidR="00AD77F3" w:rsidRPr="00E6102D" w:rsidRDefault="00AD77F3" w:rsidP="00E76A5E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111111"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9DDA3" w14:textId="41DF3A02" w:rsidR="00AD77F3" w:rsidRPr="008871EB" w:rsidRDefault="00AD77F3" w:rsidP="00E76A5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871EB">
              <w:rPr>
                <w:rFonts w:ascii="Times New Roman" w:eastAsia="Arial" w:hAnsi="Times New Roman" w:cs="Times New Roman"/>
                <w:color w:val="111111"/>
                <w:sz w:val="24"/>
                <w:szCs w:val="24"/>
              </w:rPr>
              <w:t>-</w:t>
            </w:r>
            <w:del w:id="24" w:author="Jennifer Eve Hansen" w:date="2021-04-11T14:16:00Z">
              <w:r w:rsidRPr="008871EB" w:rsidDel="006147FC">
                <w:rPr>
                  <w:rFonts w:ascii="Times New Roman" w:eastAsia="Arial" w:hAnsi="Times New Roman" w:cs="Times New Roman"/>
                  <w:color w:val="111111"/>
                  <w:sz w:val="24"/>
                  <w:szCs w:val="24"/>
                </w:rPr>
                <w:delText>10</w:delText>
              </w:r>
            </w:del>
            <w:ins w:id="25" w:author="Jennifer Eve Hansen" w:date="2021-04-11T14:16:00Z">
              <w:r w:rsidR="006147FC">
                <w:rPr>
                  <w:rFonts w:ascii="Times New Roman" w:eastAsia="Arial" w:hAnsi="Times New Roman" w:cs="Times New Roman"/>
                  <w:color w:val="111111"/>
                  <w:sz w:val="24"/>
                  <w:szCs w:val="24"/>
                </w:rPr>
                <w:t>9</w:t>
              </w:r>
            </w:ins>
          </w:p>
        </w:tc>
        <w:tc>
          <w:tcPr>
            <w:tcW w:w="824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89094" w14:textId="48CF8735" w:rsidR="00AD77F3" w:rsidRPr="008871EB" w:rsidRDefault="00AD77F3" w:rsidP="00E76A5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6" w:author="Jennifer Eve Hansen" w:date="2021-04-11T14:16:00Z">
              <w:r w:rsidRPr="008871EB" w:rsidDel="006147FC">
                <w:rPr>
                  <w:rFonts w:ascii="Times New Roman" w:eastAsia="Arial" w:hAnsi="Times New Roman" w:cs="Times New Roman"/>
                  <w:color w:val="111111"/>
                  <w:sz w:val="24"/>
                  <w:szCs w:val="24"/>
                </w:rPr>
                <w:delText>4</w:delText>
              </w:r>
            </w:del>
            <w:ins w:id="27" w:author="Jennifer Eve Hansen" w:date="2021-04-11T14:16:00Z">
              <w:r w:rsidR="006147FC">
                <w:rPr>
                  <w:rFonts w:ascii="Times New Roman" w:eastAsia="Arial" w:hAnsi="Times New Roman" w:cs="Times New Roman"/>
                  <w:color w:val="111111"/>
                  <w:sz w:val="24"/>
                  <w:szCs w:val="24"/>
                </w:rPr>
                <w:t>12</w:t>
              </w:r>
            </w:ins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F59DA" w14:textId="68908A57" w:rsidR="00AD77F3" w:rsidRPr="008871EB" w:rsidRDefault="00AD77F3" w:rsidP="00E76A5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28" w:author="Jennifer Eve Hansen" w:date="2021-04-11T14:16:00Z">
              <w:r w:rsidRPr="008871EB" w:rsidDel="006147FC">
                <w:rPr>
                  <w:rFonts w:ascii="Times New Roman" w:eastAsia="Arial" w:hAnsi="Times New Roman" w:cs="Times New Roman"/>
                  <w:color w:val="111111"/>
                  <w:sz w:val="24"/>
                  <w:szCs w:val="24"/>
                </w:rPr>
                <w:delText>-2.63</w:delText>
              </w:r>
            </w:del>
            <w:ins w:id="29" w:author="Jennifer Eve Hansen" w:date="2021-04-11T14:16:00Z">
              <w:r w:rsidR="006147FC">
                <w:rPr>
                  <w:rFonts w:ascii="Times New Roman" w:eastAsia="Arial" w:hAnsi="Times New Roman" w:cs="Times New Roman"/>
                  <w:color w:val="111111"/>
                  <w:sz w:val="24"/>
                  <w:szCs w:val="24"/>
                </w:rPr>
                <w:t>0.3</w:t>
              </w:r>
            </w:ins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6E31A" w14:textId="20FD9247" w:rsidR="00AD77F3" w:rsidRPr="008871EB" w:rsidRDefault="00AD77F3" w:rsidP="00E76A5E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del w:id="30" w:author="Jennifer Eve Hansen" w:date="2021-04-11T14:16:00Z">
              <w:r w:rsidRPr="008871EB" w:rsidDel="006147FC">
                <w:rPr>
                  <w:rFonts w:ascii="Times New Roman" w:eastAsia="Arial" w:hAnsi="Times New Roman" w:cs="Times New Roman"/>
                  <w:color w:val="111111"/>
                  <w:sz w:val="24"/>
                  <w:szCs w:val="24"/>
                </w:rPr>
                <w:delText>3.06</w:delText>
              </w:r>
            </w:del>
            <w:ins w:id="31" w:author="Jennifer Eve Hansen" w:date="2021-04-11T14:16:00Z">
              <w:r w:rsidR="006147FC">
                <w:rPr>
                  <w:rFonts w:ascii="Times New Roman" w:eastAsia="Arial" w:hAnsi="Times New Roman" w:cs="Times New Roman"/>
                  <w:color w:val="111111"/>
                  <w:sz w:val="24"/>
                  <w:szCs w:val="24"/>
                </w:rPr>
                <w:t>4.41</w:t>
              </w:r>
            </w:ins>
          </w:p>
        </w:tc>
      </w:tr>
    </w:tbl>
    <w:p w14:paraId="4FAD6FB6" w14:textId="77777777" w:rsidR="00E17DFC" w:rsidRDefault="00D4456C"/>
    <w:sectPr w:rsidR="00E17D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Jennifer Eve Hansen">
    <w15:presenceInfo w15:providerId="AD" w15:userId="S::jeh@usn.no::02c5adc6-8033-4b3f-ab7e-5d6954d0674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77F3"/>
    <w:rsid w:val="00031109"/>
    <w:rsid w:val="000D48F4"/>
    <w:rsid w:val="00332EEE"/>
    <w:rsid w:val="004A215C"/>
    <w:rsid w:val="006147FC"/>
    <w:rsid w:val="00A376B7"/>
    <w:rsid w:val="00AD77F3"/>
    <w:rsid w:val="00D4456C"/>
    <w:rsid w:val="00DA0983"/>
    <w:rsid w:val="00E17947"/>
    <w:rsid w:val="00F65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D17A6F"/>
  <w15:chartTrackingRefBased/>
  <w15:docId w15:val="{6CE682A1-0822-4D3B-B755-763C8CD6A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7F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N</Company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Eve Hansen</dc:creator>
  <cp:keywords/>
  <dc:description/>
  <cp:lastModifiedBy>Jennifer Eve Hansen</cp:lastModifiedBy>
  <cp:revision>7</cp:revision>
  <dcterms:created xsi:type="dcterms:W3CDTF">2021-01-14T13:44:00Z</dcterms:created>
  <dcterms:modified xsi:type="dcterms:W3CDTF">2021-04-19T07:10:00Z</dcterms:modified>
</cp:coreProperties>
</file>